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BDB44" w14:textId="77777777" w:rsidR="00136555" w:rsidRDefault="00136555" w:rsidP="00136555">
      <w:pPr>
        <w:rPr>
          <w:b/>
        </w:rPr>
      </w:pPr>
      <w:r>
        <w:rPr>
          <w:b/>
        </w:rPr>
        <w:t>Table S3: Axonemal outer arm dynein subunits</w:t>
      </w:r>
    </w:p>
    <w:p w14:paraId="5667BF4E" w14:textId="77777777" w:rsidR="00136555" w:rsidRDefault="00136555" w:rsidP="00136555"/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2924"/>
        <w:gridCol w:w="1930"/>
        <w:gridCol w:w="2376"/>
      </w:tblGrid>
      <w:tr w:rsidR="00136555" w14:paraId="2775BEE8" w14:textId="77777777" w:rsidTr="000E5DCF">
        <w:tc>
          <w:tcPr>
            <w:tcW w:w="1696" w:type="dxa"/>
          </w:tcPr>
          <w:p w14:paraId="6522FA10" w14:textId="77777777" w:rsidR="00136555" w:rsidRDefault="00136555" w:rsidP="000E5DCF">
            <w:pPr>
              <w:rPr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2924" w:type="dxa"/>
          </w:tcPr>
          <w:p w14:paraId="09E012C7" w14:textId="77777777" w:rsidR="00136555" w:rsidRDefault="00136555" w:rsidP="000E5DCF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930" w:type="dxa"/>
          </w:tcPr>
          <w:p w14:paraId="743D2366" w14:textId="77777777" w:rsidR="00136555" w:rsidRDefault="00136555" w:rsidP="000E5DCF">
            <w:pPr>
              <w:rPr>
                <w:b/>
              </w:rPr>
            </w:pPr>
            <w:r>
              <w:rPr>
                <w:b/>
              </w:rPr>
              <w:t>Aliases</w:t>
            </w:r>
          </w:p>
        </w:tc>
        <w:tc>
          <w:tcPr>
            <w:tcW w:w="2376" w:type="dxa"/>
          </w:tcPr>
          <w:p w14:paraId="6883E85A" w14:textId="77777777" w:rsidR="00136555" w:rsidRDefault="00136555" w:rsidP="000E5DCF">
            <w:pPr>
              <w:rPr>
                <w:b/>
              </w:rPr>
            </w:pPr>
            <w:r w:rsidRPr="009517FD">
              <w:rPr>
                <w:b/>
                <w:i/>
              </w:rPr>
              <w:t>Chlamydomonas</w:t>
            </w:r>
            <w:r>
              <w:rPr>
                <w:b/>
              </w:rPr>
              <w:t xml:space="preserve"> ortholog  </w:t>
            </w:r>
          </w:p>
        </w:tc>
      </w:tr>
      <w:tr w:rsidR="00136555" w14:paraId="6AA1A74F" w14:textId="77777777" w:rsidTr="000E5DCF">
        <w:tc>
          <w:tcPr>
            <w:tcW w:w="1696" w:type="dxa"/>
          </w:tcPr>
          <w:p w14:paraId="6B298792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NAH5</w:t>
            </w:r>
          </w:p>
        </w:tc>
        <w:tc>
          <w:tcPr>
            <w:tcW w:w="2924" w:type="dxa"/>
          </w:tcPr>
          <w:p w14:paraId="3342DC35" w14:textId="77777777" w:rsidR="00136555" w:rsidRDefault="00136555" w:rsidP="000E5DCF">
            <w:r>
              <w:t>dynein axonemal heavy chain 5</w:t>
            </w:r>
          </w:p>
        </w:tc>
        <w:tc>
          <w:tcPr>
            <w:tcW w:w="1930" w:type="dxa"/>
          </w:tcPr>
          <w:p w14:paraId="2706B3F3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Dnahc5, HL1, PCD, CILD3,</w:t>
            </w:r>
            <w:r w:rsidRPr="00C5747A">
              <w:rPr>
                <w:iCs/>
              </w:rPr>
              <w:br/>
              <w:t>KTGNR</w:t>
            </w:r>
          </w:p>
        </w:tc>
        <w:tc>
          <w:tcPr>
            <w:tcW w:w="2376" w:type="dxa"/>
          </w:tcPr>
          <w:p w14:paraId="47322AD2" w14:textId="77777777" w:rsidR="00136555" w:rsidRDefault="00136555" w:rsidP="000E5DCF">
            <w:r>
              <w:rPr>
                <w:i/>
              </w:rPr>
              <w:t>DHC15</w:t>
            </w:r>
            <w:r>
              <w:t xml:space="preserve"> (γ HC)</w:t>
            </w:r>
          </w:p>
        </w:tc>
      </w:tr>
      <w:tr w:rsidR="00136555" w14:paraId="336B3B9B" w14:textId="77777777" w:rsidTr="000E5DCF">
        <w:tc>
          <w:tcPr>
            <w:tcW w:w="1696" w:type="dxa"/>
          </w:tcPr>
          <w:p w14:paraId="569C668D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NAH8</w:t>
            </w:r>
          </w:p>
        </w:tc>
        <w:tc>
          <w:tcPr>
            <w:tcW w:w="2924" w:type="dxa"/>
          </w:tcPr>
          <w:p w14:paraId="49171BCB" w14:textId="77777777" w:rsidR="00136555" w:rsidRDefault="00136555" w:rsidP="000E5DCF">
            <w:r>
              <w:t>dynein axonemal heavy chain 8</w:t>
            </w:r>
          </w:p>
        </w:tc>
        <w:tc>
          <w:tcPr>
            <w:tcW w:w="1930" w:type="dxa"/>
          </w:tcPr>
          <w:p w14:paraId="16921C28" w14:textId="77777777" w:rsidR="00136555" w:rsidRPr="00C5747A" w:rsidRDefault="00136555" w:rsidP="000E5DCF">
            <w:pPr>
              <w:rPr>
                <w:iCs/>
              </w:rPr>
            </w:pPr>
          </w:p>
        </w:tc>
        <w:tc>
          <w:tcPr>
            <w:tcW w:w="2376" w:type="dxa"/>
          </w:tcPr>
          <w:p w14:paraId="7E4EE319" w14:textId="77777777" w:rsidR="00136555" w:rsidRDefault="00136555" w:rsidP="000E5DCF">
            <w:r>
              <w:rPr>
                <w:i/>
              </w:rPr>
              <w:t xml:space="preserve">DHC15 </w:t>
            </w:r>
            <w:r>
              <w:t>(γ HC)</w:t>
            </w:r>
          </w:p>
        </w:tc>
      </w:tr>
      <w:tr w:rsidR="00136555" w14:paraId="43B70FAF" w14:textId="77777777" w:rsidTr="000E5DCF">
        <w:tc>
          <w:tcPr>
            <w:tcW w:w="1696" w:type="dxa"/>
          </w:tcPr>
          <w:p w14:paraId="33DA7729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NAH9</w:t>
            </w:r>
          </w:p>
        </w:tc>
        <w:tc>
          <w:tcPr>
            <w:tcW w:w="2924" w:type="dxa"/>
          </w:tcPr>
          <w:p w14:paraId="5F1A2F2B" w14:textId="77777777" w:rsidR="00136555" w:rsidRDefault="00136555" w:rsidP="000E5DCF">
            <w:r>
              <w:t>dynein axonemal heavy chain 9</w:t>
            </w:r>
          </w:p>
        </w:tc>
        <w:tc>
          <w:tcPr>
            <w:tcW w:w="1930" w:type="dxa"/>
          </w:tcPr>
          <w:p w14:paraId="0A906535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DNAH17L, Dnahc9, KIAA0357, HL20, HL-20,</w:t>
            </w:r>
            <w:r w:rsidRPr="00C5747A">
              <w:rPr>
                <w:iCs/>
              </w:rPr>
              <w:br/>
              <w:t>DNAL1, DYH9</w:t>
            </w:r>
          </w:p>
        </w:tc>
        <w:tc>
          <w:tcPr>
            <w:tcW w:w="2376" w:type="dxa"/>
          </w:tcPr>
          <w:p w14:paraId="60875AE6" w14:textId="77777777" w:rsidR="00136555" w:rsidRDefault="00136555" w:rsidP="000E5DCF">
            <w:r>
              <w:rPr>
                <w:i/>
              </w:rPr>
              <w:t>DHC14</w:t>
            </w:r>
            <w:r>
              <w:t xml:space="preserve"> (β HC)</w:t>
            </w:r>
          </w:p>
        </w:tc>
      </w:tr>
      <w:tr w:rsidR="00136555" w14:paraId="4971222A" w14:textId="77777777" w:rsidTr="000E5DCF">
        <w:tc>
          <w:tcPr>
            <w:tcW w:w="1696" w:type="dxa"/>
          </w:tcPr>
          <w:p w14:paraId="60E17627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NAH11</w:t>
            </w:r>
          </w:p>
        </w:tc>
        <w:tc>
          <w:tcPr>
            <w:tcW w:w="2924" w:type="dxa"/>
          </w:tcPr>
          <w:p w14:paraId="447E9E3E" w14:textId="77777777" w:rsidR="00136555" w:rsidRDefault="00136555" w:rsidP="000E5DCF">
            <w:r>
              <w:t>dynein axonemal heavy chain 11</w:t>
            </w:r>
          </w:p>
        </w:tc>
        <w:tc>
          <w:tcPr>
            <w:tcW w:w="1930" w:type="dxa"/>
          </w:tcPr>
          <w:p w14:paraId="488995D4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Dnahc11, DPL11, CILD7,</w:t>
            </w:r>
            <w:r w:rsidRPr="00C5747A">
              <w:rPr>
                <w:iCs/>
              </w:rPr>
              <w:br/>
              <w:t>DNAHC11, DNAHBL, DNHBL</w:t>
            </w:r>
          </w:p>
        </w:tc>
        <w:tc>
          <w:tcPr>
            <w:tcW w:w="2376" w:type="dxa"/>
          </w:tcPr>
          <w:p w14:paraId="6145AFAB" w14:textId="77777777" w:rsidR="00136555" w:rsidRDefault="00136555" w:rsidP="000E5DCF">
            <w:r>
              <w:rPr>
                <w:i/>
              </w:rPr>
              <w:t>DHC14</w:t>
            </w:r>
            <w:r>
              <w:t xml:space="preserve"> (β HC)</w:t>
            </w:r>
          </w:p>
        </w:tc>
      </w:tr>
      <w:tr w:rsidR="00136555" w14:paraId="2EC9936C" w14:textId="77777777" w:rsidTr="000E5DCF">
        <w:tc>
          <w:tcPr>
            <w:tcW w:w="1696" w:type="dxa"/>
          </w:tcPr>
          <w:p w14:paraId="14388671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NAH17</w:t>
            </w:r>
          </w:p>
        </w:tc>
        <w:tc>
          <w:tcPr>
            <w:tcW w:w="2924" w:type="dxa"/>
          </w:tcPr>
          <w:p w14:paraId="578A6714" w14:textId="77777777" w:rsidR="00136555" w:rsidRDefault="00136555" w:rsidP="000E5DCF">
            <w:r>
              <w:t>dynein axonemal heavy chain 17</w:t>
            </w:r>
          </w:p>
        </w:tc>
        <w:tc>
          <w:tcPr>
            <w:tcW w:w="1930" w:type="dxa"/>
          </w:tcPr>
          <w:p w14:paraId="73A155C9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DNAHL1, DNEL2, FLJ40457</w:t>
            </w:r>
          </w:p>
        </w:tc>
        <w:tc>
          <w:tcPr>
            <w:tcW w:w="2376" w:type="dxa"/>
          </w:tcPr>
          <w:p w14:paraId="0F64F2F6" w14:textId="77777777" w:rsidR="00136555" w:rsidRDefault="00136555" w:rsidP="000E5DCF">
            <w:r>
              <w:rPr>
                <w:i/>
              </w:rPr>
              <w:t>DHC14</w:t>
            </w:r>
            <w:r>
              <w:t xml:space="preserve"> (β HC)</w:t>
            </w:r>
          </w:p>
        </w:tc>
      </w:tr>
      <w:tr w:rsidR="00136555" w14:paraId="3DEF0849" w14:textId="77777777" w:rsidTr="000E5DCF">
        <w:tc>
          <w:tcPr>
            <w:tcW w:w="1696" w:type="dxa"/>
          </w:tcPr>
          <w:p w14:paraId="062957BA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NAI1</w:t>
            </w:r>
          </w:p>
        </w:tc>
        <w:tc>
          <w:tcPr>
            <w:tcW w:w="2924" w:type="dxa"/>
          </w:tcPr>
          <w:p w14:paraId="7B17249A" w14:textId="77777777" w:rsidR="00136555" w:rsidRDefault="00136555" w:rsidP="000E5DCF">
            <w:r>
              <w:t>dynein axonemal intermediate chain 1</w:t>
            </w:r>
          </w:p>
        </w:tc>
        <w:tc>
          <w:tcPr>
            <w:tcW w:w="1930" w:type="dxa"/>
          </w:tcPr>
          <w:p w14:paraId="41E42454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DIC1, PCD, CILD1</w:t>
            </w:r>
          </w:p>
        </w:tc>
        <w:tc>
          <w:tcPr>
            <w:tcW w:w="2376" w:type="dxa"/>
          </w:tcPr>
          <w:p w14:paraId="68527212" w14:textId="77777777" w:rsidR="00136555" w:rsidRDefault="00136555" w:rsidP="000E5DCF">
            <w:r>
              <w:rPr>
                <w:i/>
              </w:rPr>
              <w:t>DIC1</w:t>
            </w:r>
            <w:r>
              <w:t xml:space="preserve"> (IC1)</w:t>
            </w:r>
          </w:p>
        </w:tc>
      </w:tr>
      <w:tr w:rsidR="00136555" w14:paraId="5EEBBF98" w14:textId="77777777" w:rsidTr="000E5DCF">
        <w:tc>
          <w:tcPr>
            <w:tcW w:w="1696" w:type="dxa"/>
          </w:tcPr>
          <w:p w14:paraId="161DBA01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NAI2</w:t>
            </w:r>
          </w:p>
        </w:tc>
        <w:tc>
          <w:tcPr>
            <w:tcW w:w="2924" w:type="dxa"/>
          </w:tcPr>
          <w:p w14:paraId="0D7577E8" w14:textId="77777777" w:rsidR="00136555" w:rsidRDefault="00136555" w:rsidP="000E5DCF">
            <w:r>
              <w:t>dynein axonemal intermediate chain 2</w:t>
            </w:r>
          </w:p>
        </w:tc>
        <w:tc>
          <w:tcPr>
            <w:tcW w:w="1930" w:type="dxa"/>
          </w:tcPr>
          <w:p w14:paraId="6E85B3F4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DIC2, CILD9</w:t>
            </w:r>
          </w:p>
        </w:tc>
        <w:tc>
          <w:tcPr>
            <w:tcW w:w="2376" w:type="dxa"/>
          </w:tcPr>
          <w:p w14:paraId="1A558C15" w14:textId="77777777" w:rsidR="00136555" w:rsidRDefault="00136555" w:rsidP="000E5DCF">
            <w:r>
              <w:rPr>
                <w:i/>
              </w:rPr>
              <w:t xml:space="preserve">DIC2 </w:t>
            </w:r>
            <w:r>
              <w:t>(IC2)</w:t>
            </w:r>
          </w:p>
        </w:tc>
      </w:tr>
      <w:tr w:rsidR="00136555" w14:paraId="5E5DBD81" w14:textId="77777777" w:rsidTr="000E5DCF">
        <w:tc>
          <w:tcPr>
            <w:tcW w:w="1696" w:type="dxa"/>
          </w:tcPr>
          <w:p w14:paraId="15220C61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NAL1</w:t>
            </w:r>
          </w:p>
        </w:tc>
        <w:tc>
          <w:tcPr>
            <w:tcW w:w="2924" w:type="dxa"/>
          </w:tcPr>
          <w:p w14:paraId="564196C4" w14:textId="77777777" w:rsidR="00136555" w:rsidRDefault="00136555" w:rsidP="000E5DCF">
            <w:r>
              <w:t>dynein axonemal light chain 1</w:t>
            </w:r>
          </w:p>
        </w:tc>
        <w:tc>
          <w:tcPr>
            <w:tcW w:w="1930" w:type="dxa"/>
          </w:tcPr>
          <w:p w14:paraId="2D41B984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C14orf168,</w:t>
            </w:r>
          </w:p>
          <w:p w14:paraId="4D76CE66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MGC12435,</w:t>
            </w:r>
            <w:r w:rsidRPr="00C5747A">
              <w:rPr>
                <w:iCs/>
              </w:rPr>
              <w:br/>
              <w:t>1700010H15RiK,</w:t>
            </w:r>
            <w:r w:rsidRPr="00C5747A">
              <w:rPr>
                <w:iCs/>
              </w:rPr>
              <w:br/>
              <w:t>CILD16</w:t>
            </w:r>
          </w:p>
        </w:tc>
        <w:tc>
          <w:tcPr>
            <w:tcW w:w="2376" w:type="dxa"/>
          </w:tcPr>
          <w:p w14:paraId="61D909E7" w14:textId="77777777" w:rsidR="00136555" w:rsidRDefault="00136555" w:rsidP="000E5DCF">
            <w:r>
              <w:rPr>
                <w:i/>
              </w:rPr>
              <w:t>DLU1</w:t>
            </w:r>
            <w:r>
              <w:t xml:space="preserve"> (LC1)</w:t>
            </w:r>
          </w:p>
        </w:tc>
      </w:tr>
      <w:tr w:rsidR="00136555" w14:paraId="729CC9AB" w14:textId="77777777" w:rsidTr="000E5DCF">
        <w:tc>
          <w:tcPr>
            <w:tcW w:w="1696" w:type="dxa"/>
          </w:tcPr>
          <w:p w14:paraId="4D3BEEDB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NAL4</w:t>
            </w:r>
          </w:p>
        </w:tc>
        <w:tc>
          <w:tcPr>
            <w:tcW w:w="2924" w:type="dxa"/>
          </w:tcPr>
          <w:p w14:paraId="0F471E1B" w14:textId="77777777" w:rsidR="00136555" w:rsidRDefault="00136555" w:rsidP="000E5DCF">
            <w:r>
              <w:t>dynein axonemal light chain 4</w:t>
            </w:r>
          </w:p>
        </w:tc>
        <w:tc>
          <w:tcPr>
            <w:tcW w:w="1930" w:type="dxa"/>
          </w:tcPr>
          <w:p w14:paraId="365A9D6B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dJ327J16, PIG27</w:t>
            </w:r>
          </w:p>
        </w:tc>
        <w:tc>
          <w:tcPr>
            <w:tcW w:w="2376" w:type="dxa"/>
          </w:tcPr>
          <w:p w14:paraId="4D55E0C5" w14:textId="77777777" w:rsidR="00136555" w:rsidRDefault="00136555" w:rsidP="000E5DCF">
            <w:r>
              <w:rPr>
                <w:i/>
              </w:rPr>
              <w:t>DLL3</w:t>
            </w:r>
            <w:r>
              <w:t xml:space="preserve"> (LC10)</w:t>
            </w:r>
          </w:p>
        </w:tc>
      </w:tr>
      <w:tr w:rsidR="00136555" w14:paraId="57BFA6BF" w14:textId="77777777" w:rsidTr="000E5DCF">
        <w:tc>
          <w:tcPr>
            <w:tcW w:w="1696" w:type="dxa"/>
          </w:tcPr>
          <w:p w14:paraId="03F198BD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YNLL1</w:t>
            </w:r>
          </w:p>
        </w:tc>
        <w:tc>
          <w:tcPr>
            <w:tcW w:w="2924" w:type="dxa"/>
          </w:tcPr>
          <w:p w14:paraId="667D48A0" w14:textId="77777777" w:rsidR="00136555" w:rsidRDefault="00136555" w:rsidP="000E5DCF">
            <w:r>
              <w:t>dynein light chain LC8-type 1</w:t>
            </w:r>
          </w:p>
        </w:tc>
        <w:tc>
          <w:tcPr>
            <w:tcW w:w="1930" w:type="dxa"/>
          </w:tcPr>
          <w:p w14:paraId="6F580447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DNCL1, hdlc1,</w:t>
            </w:r>
            <w:r w:rsidRPr="00C5747A">
              <w:rPr>
                <w:iCs/>
              </w:rPr>
              <w:br/>
              <w:t>DLC1, PIN, LC8,</w:t>
            </w:r>
            <w:r w:rsidRPr="00C5747A">
              <w:rPr>
                <w:iCs/>
              </w:rPr>
              <w:br/>
              <w:t>DLC8</w:t>
            </w:r>
          </w:p>
        </w:tc>
        <w:tc>
          <w:tcPr>
            <w:tcW w:w="2376" w:type="dxa"/>
          </w:tcPr>
          <w:p w14:paraId="1EA9160D" w14:textId="77777777" w:rsidR="00136555" w:rsidRDefault="00136555" w:rsidP="000E5DCF">
            <w:r>
              <w:rPr>
                <w:i/>
              </w:rPr>
              <w:t>DLL1</w:t>
            </w:r>
            <w:r>
              <w:t xml:space="preserve"> (LC8)</w:t>
            </w:r>
          </w:p>
        </w:tc>
      </w:tr>
      <w:tr w:rsidR="00136555" w14:paraId="6FE1B914" w14:textId="77777777" w:rsidTr="000E5DCF">
        <w:tc>
          <w:tcPr>
            <w:tcW w:w="1696" w:type="dxa"/>
          </w:tcPr>
          <w:p w14:paraId="6E6CC5CD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YNLL2</w:t>
            </w:r>
          </w:p>
        </w:tc>
        <w:tc>
          <w:tcPr>
            <w:tcW w:w="2924" w:type="dxa"/>
          </w:tcPr>
          <w:p w14:paraId="5DED3033" w14:textId="77777777" w:rsidR="00136555" w:rsidRDefault="00136555" w:rsidP="000E5DCF">
            <w:r>
              <w:t>dynein light chain LC8-type 2</w:t>
            </w:r>
          </w:p>
        </w:tc>
        <w:tc>
          <w:tcPr>
            <w:tcW w:w="1930" w:type="dxa"/>
          </w:tcPr>
          <w:p w14:paraId="6F5EEF90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MGC17810, Dlc2, DNCL1B,</w:t>
            </w:r>
            <w:r w:rsidRPr="00C5747A">
              <w:rPr>
                <w:iCs/>
              </w:rPr>
              <w:br/>
              <w:t>RSPH22</w:t>
            </w:r>
          </w:p>
        </w:tc>
        <w:tc>
          <w:tcPr>
            <w:tcW w:w="2376" w:type="dxa"/>
          </w:tcPr>
          <w:p w14:paraId="28195BC1" w14:textId="77777777" w:rsidR="00136555" w:rsidRDefault="00136555" w:rsidP="000E5DCF">
            <w:r>
              <w:rPr>
                <w:i/>
              </w:rPr>
              <w:t>DLL1</w:t>
            </w:r>
            <w:r>
              <w:t xml:space="preserve"> (LC8)</w:t>
            </w:r>
          </w:p>
        </w:tc>
      </w:tr>
      <w:tr w:rsidR="00136555" w14:paraId="4DA8B21B" w14:textId="77777777" w:rsidTr="000E5DCF">
        <w:tc>
          <w:tcPr>
            <w:tcW w:w="1696" w:type="dxa"/>
          </w:tcPr>
          <w:p w14:paraId="4186166C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YNLRB1</w:t>
            </w:r>
          </w:p>
        </w:tc>
        <w:tc>
          <w:tcPr>
            <w:tcW w:w="2924" w:type="dxa"/>
          </w:tcPr>
          <w:p w14:paraId="50170546" w14:textId="77777777" w:rsidR="00136555" w:rsidRDefault="00136555" w:rsidP="000E5DCF">
            <w:r>
              <w:t>dynein light chain roadblock-type 1</w:t>
            </w:r>
          </w:p>
        </w:tc>
        <w:tc>
          <w:tcPr>
            <w:tcW w:w="1930" w:type="dxa"/>
          </w:tcPr>
          <w:p w14:paraId="1E3238AE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DNCL2A, DNLC2A,</w:t>
            </w:r>
            <w:r w:rsidRPr="00C5747A">
              <w:rPr>
                <w:iCs/>
              </w:rPr>
              <w:br/>
              <w:t>ROBLD1</w:t>
            </w:r>
          </w:p>
        </w:tc>
        <w:tc>
          <w:tcPr>
            <w:tcW w:w="2376" w:type="dxa"/>
          </w:tcPr>
          <w:p w14:paraId="07B5346B" w14:textId="77777777" w:rsidR="00136555" w:rsidRDefault="00136555" w:rsidP="000E5DCF">
            <w:r>
              <w:rPr>
                <w:i/>
              </w:rPr>
              <w:t>DLR1</w:t>
            </w:r>
            <w:r>
              <w:t xml:space="preserve"> (LC7a)</w:t>
            </w:r>
          </w:p>
        </w:tc>
      </w:tr>
      <w:tr w:rsidR="00136555" w14:paraId="7005E58A" w14:textId="77777777" w:rsidTr="000E5DCF">
        <w:tc>
          <w:tcPr>
            <w:tcW w:w="1696" w:type="dxa"/>
          </w:tcPr>
          <w:p w14:paraId="5BC5895A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YNLRB2</w:t>
            </w:r>
          </w:p>
        </w:tc>
        <w:tc>
          <w:tcPr>
            <w:tcW w:w="2924" w:type="dxa"/>
          </w:tcPr>
          <w:p w14:paraId="44332FD7" w14:textId="77777777" w:rsidR="00136555" w:rsidRDefault="00136555" w:rsidP="000E5DCF">
            <w:r>
              <w:t>dynein light chain roadblock-type 2</w:t>
            </w:r>
          </w:p>
        </w:tc>
        <w:tc>
          <w:tcPr>
            <w:tcW w:w="1930" w:type="dxa"/>
          </w:tcPr>
          <w:p w14:paraId="7ABF2564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DNCL2B,</w:t>
            </w:r>
          </w:p>
          <w:p w14:paraId="120A68D0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DNLC2B,</w:t>
            </w:r>
            <w:r w:rsidRPr="00C5747A">
              <w:rPr>
                <w:iCs/>
              </w:rPr>
              <w:br/>
              <w:t>ROBLD2</w:t>
            </w:r>
          </w:p>
        </w:tc>
        <w:tc>
          <w:tcPr>
            <w:tcW w:w="2376" w:type="dxa"/>
          </w:tcPr>
          <w:p w14:paraId="3463B43A" w14:textId="77777777" w:rsidR="00136555" w:rsidRDefault="00136555" w:rsidP="000E5DCF">
            <w:r>
              <w:rPr>
                <w:i/>
              </w:rPr>
              <w:t xml:space="preserve">DLR2 </w:t>
            </w:r>
            <w:r>
              <w:t>(LC7b)</w:t>
            </w:r>
          </w:p>
        </w:tc>
      </w:tr>
      <w:tr w:rsidR="00136555" w14:paraId="2308E39D" w14:textId="77777777" w:rsidTr="000E5DCF">
        <w:tc>
          <w:tcPr>
            <w:tcW w:w="1696" w:type="dxa"/>
          </w:tcPr>
          <w:p w14:paraId="2D43E27C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>DYNLT1</w:t>
            </w:r>
          </w:p>
        </w:tc>
        <w:tc>
          <w:tcPr>
            <w:tcW w:w="2924" w:type="dxa"/>
          </w:tcPr>
          <w:p w14:paraId="2054728F" w14:textId="77777777" w:rsidR="00136555" w:rsidRDefault="00136555" w:rsidP="000E5DCF">
            <w:r>
              <w:t xml:space="preserve">dynein light chain </w:t>
            </w:r>
            <w:proofErr w:type="spellStart"/>
            <w:r>
              <w:t>Tctex</w:t>
            </w:r>
            <w:proofErr w:type="spellEnd"/>
            <w:r>
              <w:t>-type 1</w:t>
            </w:r>
          </w:p>
        </w:tc>
        <w:tc>
          <w:tcPr>
            <w:tcW w:w="1930" w:type="dxa"/>
          </w:tcPr>
          <w:p w14:paraId="62BBA4AD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TCTEL1, Tctex-1, TCTEX1</w:t>
            </w:r>
          </w:p>
        </w:tc>
        <w:tc>
          <w:tcPr>
            <w:tcW w:w="2376" w:type="dxa"/>
          </w:tcPr>
          <w:p w14:paraId="53A95AB0" w14:textId="77777777" w:rsidR="00136555" w:rsidRDefault="00136555" w:rsidP="000E5DCF">
            <w:r>
              <w:rPr>
                <w:i/>
              </w:rPr>
              <w:t xml:space="preserve">DLT1 </w:t>
            </w:r>
            <w:r>
              <w:t xml:space="preserve">(LC9), </w:t>
            </w:r>
            <w:r>
              <w:rPr>
                <w:i/>
              </w:rPr>
              <w:t>DLT3</w:t>
            </w:r>
            <w:r>
              <w:t xml:space="preserve"> (Tctex1)</w:t>
            </w:r>
          </w:p>
        </w:tc>
      </w:tr>
      <w:tr w:rsidR="00136555" w14:paraId="4E7BE36F" w14:textId="77777777" w:rsidTr="000E5DCF">
        <w:tc>
          <w:tcPr>
            <w:tcW w:w="1696" w:type="dxa"/>
          </w:tcPr>
          <w:p w14:paraId="2710B110" w14:textId="77777777" w:rsidR="00136555" w:rsidRDefault="00136555" w:rsidP="000E5DCF">
            <w:pPr>
              <w:rPr>
                <w:b/>
                <w:i/>
              </w:rPr>
            </w:pPr>
            <w:r w:rsidRPr="002905FB">
              <w:rPr>
                <w:b/>
                <w:i/>
              </w:rPr>
              <w:lastRenderedPageBreak/>
              <w:t>DYNLT2</w:t>
            </w:r>
          </w:p>
        </w:tc>
        <w:tc>
          <w:tcPr>
            <w:tcW w:w="2924" w:type="dxa"/>
          </w:tcPr>
          <w:p w14:paraId="4665810A" w14:textId="77777777" w:rsidR="00136555" w:rsidRDefault="00136555" w:rsidP="000E5DCF">
            <w:r>
              <w:t xml:space="preserve">dynein light chain </w:t>
            </w:r>
            <w:proofErr w:type="spellStart"/>
            <w:r>
              <w:t>Tctex</w:t>
            </w:r>
            <w:proofErr w:type="spellEnd"/>
            <w:r>
              <w:t>-type 2</w:t>
            </w:r>
          </w:p>
        </w:tc>
        <w:tc>
          <w:tcPr>
            <w:tcW w:w="1930" w:type="dxa"/>
          </w:tcPr>
          <w:p w14:paraId="3F142863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iCs/>
              </w:rPr>
              <w:t>TCTE3, TCTEX1D3, TCTEX2, Tctex4</w:t>
            </w:r>
          </w:p>
        </w:tc>
        <w:tc>
          <w:tcPr>
            <w:tcW w:w="2376" w:type="dxa"/>
          </w:tcPr>
          <w:p w14:paraId="035E29F2" w14:textId="77777777" w:rsidR="00136555" w:rsidRDefault="00136555" w:rsidP="000E5DCF">
            <w:r>
              <w:rPr>
                <w:i/>
              </w:rPr>
              <w:t xml:space="preserve">DLT2 </w:t>
            </w:r>
            <w:r>
              <w:t>(LC2)</w:t>
            </w:r>
          </w:p>
        </w:tc>
      </w:tr>
      <w:tr w:rsidR="00136555" w14:paraId="44D77716" w14:textId="77777777" w:rsidTr="000E5DCF">
        <w:tc>
          <w:tcPr>
            <w:tcW w:w="1696" w:type="dxa"/>
          </w:tcPr>
          <w:p w14:paraId="01D0EDD9" w14:textId="77777777" w:rsidR="00136555" w:rsidRDefault="00136555" w:rsidP="000E5DCF">
            <w:pPr>
              <w:rPr>
                <w:i/>
              </w:rPr>
            </w:pPr>
            <w:r>
              <w:rPr>
                <w:i/>
              </w:rPr>
              <w:t xml:space="preserve">NME8 </w:t>
            </w:r>
          </w:p>
        </w:tc>
        <w:tc>
          <w:tcPr>
            <w:tcW w:w="2924" w:type="dxa"/>
          </w:tcPr>
          <w:p w14:paraId="47414D1D" w14:textId="77777777" w:rsidR="00136555" w:rsidRDefault="00136555" w:rsidP="000E5DCF">
            <w:r>
              <w:t>NME/NM23 family member 8</w:t>
            </w:r>
          </w:p>
        </w:tc>
        <w:tc>
          <w:tcPr>
            <w:tcW w:w="1930" w:type="dxa"/>
          </w:tcPr>
          <w:p w14:paraId="2F381C9E" w14:textId="77777777" w:rsidR="00136555" w:rsidRPr="00C5747A" w:rsidRDefault="00136555" w:rsidP="000E5DCF">
            <w:pPr>
              <w:rPr>
                <w:iCs/>
              </w:rPr>
            </w:pPr>
            <w:r w:rsidRPr="00C5747A">
              <w:rPr>
                <w:b/>
                <w:iCs/>
              </w:rPr>
              <w:t>DNAI8</w:t>
            </w:r>
            <w:r w:rsidRPr="00C5747A">
              <w:rPr>
                <w:iCs/>
              </w:rPr>
              <w:t>, CILD6, SPTRX2, NM23-H8, TXNDC3</w:t>
            </w:r>
          </w:p>
        </w:tc>
        <w:tc>
          <w:tcPr>
            <w:tcW w:w="2376" w:type="dxa"/>
          </w:tcPr>
          <w:p w14:paraId="16AEA408" w14:textId="77777777" w:rsidR="00136555" w:rsidRDefault="00136555" w:rsidP="000E5DCF">
            <w:r>
              <w:rPr>
                <w:i/>
              </w:rPr>
              <w:t>DLX1</w:t>
            </w:r>
            <w:r>
              <w:t>?</w:t>
            </w:r>
          </w:p>
        </w:tc>
      </w:tr>
      <w:tr w:rsidR="00136555" w14:paraId="75C0B9EB" w14:textId="77777777" w:rsidTr="000E5DCF">
        <w:tc>
          <w:tcPr>
            <w:tcW w:w="1696" w:type="dxa"/>
          </w:tcPr>
          <w:p w14:paraId="190058F7" w14:textId="77777777" w:rsidR="00136555" w:rsidRPr="00F0103A" w:rsidRDefault="00136555" w:rsidP="000E5DCF">
            <w:pPr>
              <w:rPr>
                <w:i/>
              </w:rPr>
            </w:pPr>
            <w:r w:rsidRPr="00F0103A">
              <w:rPr>
                <w:b/>
                <w:i/>
              </w:rPr>
              <w:t>ODAD1</w:t>
            </w:r>
          </w:p>
        </w:tc>
        <w:tc>
          <w:tcPr>
            <w:tcW w:w="2924" w:type="dxa"/>
          </w:tcPr>
          <w:p w14:paraId="3D61CAA1" w14:textId="77777777" w:rsidR="00136555" w:rsidRPr="00F0103A" w:rsidRDefault="00136555" w:rsidP="000E5DCF">
            <w:r w:rsidRPr="00F0103A">
              <w:t>outer dynein arm docking complex subunit 1</w:t>
            </w:r>
          </w:p>
        </w:tc>
        <w:tc>
          <w:tcPr>
            <w:tcW w:w="1930" w:type="dxa"/>
          </w:tcPr>
          <w:p w14:paraId="6BA76697" w14:textId="77777777" w:rsidR="00136555" w:rsidRPr="00F0103A" w:rsidRDefault="00136555" w:rsidP="000E5DCF">
            <w:pPr>
              <w:rPr>
                <w:b/>
                <w:iCs/>
              </w:rPr>
            </w:pPr>
            <w:r w:rsidRPr="00F0103A">
              <w:rPr>
                <w:iCs/>
              </w:rPr>
              <w:t>CCDC114, FLJ32926, CILD20</w:t>
            </w:r>
          </w:p>
        </w:tc>
        <w:tc>
          <w:tcPr>
            <w:tcW w:w="2376" w:type="dxa"/>
          </w:tcPr>
          <w:p w14:paraId="1017A279" w14:textId="77777777" w:rsidR="00136555" w:rsidRPr="00F0103A" w:rsidRDefault="00136555" w:rsidP="000E5DCF">
            <w:pPr>
              <w:rPr>
                <w:i/>
              </w:rPr>
            </w:pPr>
            <w:r w:rsidRPr="00F0103A">
              <w:rPr>
                <w:i/>
              </w:rPr>
              <w:t xml:space="preserve">DCC2 </w:t>
            </w:r>
            <w:r w:rsidRPr="00F0103A">
              <w:t xml:space="preserve">(ODA1) and </w:t>
            </w:r>
            <w:r>
              <w:rPr>
                <w:i/>
                <w:iCs/>
              </w:rPr>
              <w:t>DCC3</w:t>
            </w:r>
            <w:r w:rsidRPr="00F0103A">
              <w:rPr>
                <w:i/>
                <w:iCs/>
              </w:rPr>
              <w:t xml:space="preserve"> </w:t>
            </w:r>
            <w:r w:rsidRPr="00F0103A">
              <w:t>(ODA5)</w:t>
            </w:r>
            <w:r w:rsidRPr="00F0103A">
              <w:rPr>
                <w:bCs/>
                <w:vertAlign w:val="superscript"/>
                <w:lang w:val="en-US"/>
              </w:rPr>
              <w:t xml:space="preserve"> +</w:t>
            </w:r>
            <w:r w:rsidRPr="00F0103A">
              <w:tab/>
            </w:r>
          </w:p>
        </w:tc>
      </w:tr>
      <w:tr w:rsidR="00136555" w14:paraId="5AD183F7" w14:textId="77777777" w:rsidTr="000E5DCF">
        <w:tc>
          <w:tcPr>
            <w:tcW w:w="1696" w:type="dxa"/>
          </w:tcPr>
          <w:p w14:paraId="7DA974E3" w14:textId="77777777" w:rsidR="00136555" w:rsidRDefault="00136555" w:rsidP="000E5DCF">
            <w:pPr>
              <w:rPr>
                <w:i/>
              </w:rPr>
            </w:pPr>
            <w:r w:rsidRPr="002905FB">
              <w:rPr>
                <w:b/>
                <w:i/>
              </w:rPr>
              <w:t>ODAD2</w:t>
            </w:r>
          </w:p>
        </w:tc>
        <w:tc>
          <w:tcPr>
            <w:tcW w:w="2924" w:type="dxa"/>
          </w:tcPr>
          <w:p w14:paraId="68F626DE" w14:textId="77777777" w:rsidR="00136555" w:rsidRDefault="00136555" w:rsidP="000E5DCF">
            <w:r>
              <w:t>outer dynein arm docking complex subunit 2</w:t>
            </w:r>
          </w:p>
        </w:tc>
        <w:tc>
          <w:tcPr>
            <w:tcW w:w="1930" w:type="dxa"/>
          </w:tcPr>
          <w:p w14:paraId="463DFCF9" w14:textId="77777777" w:rsidR="00136555" w:rsidRPr="00C5747A" w:rsidRDefault="00136555" w:rsidP="000E5DCF">
            <w:pPr>
              <w:rPr>
                <w:b/>
                <w:iCs/>
                <w:highlight w:val="yellow"/>
              </w:rPr>
            </w:pPr>
            <w:r w:rsidRPr="00C5747A">
              <w:rPr>
                <w:iCs/>
              </w:rPr>
              <w:t>ARMC4, FLJ10817,</w:t>
            </w:r>
            <w:r w:rsidRPr="00C5747A">
              <w:rPr>
                <w:iCs/>
              </w:rPr>
              <w:br/>
              <w:t>FLJ10376,</w:t>
            </w:r>
            <w:r w:rsidRPr="00C5747A">
              <w:rPr>
                <w:iCs/>
              </w:rPr>
              <w:br/>
              <w:t>DKFZP434P1735,</w:t>
            </w:r>
            <w:r w:rsidRPr="00C5747A">
              <w:rPr>
                <w:iCs/>
              </w:rPr>
              <w:br/>
              <w:t xml:space="preserve">CILD23, </w:t>
            </w:r>
            <w:proofErr w:type="spellStart"/>
            <w:r w:rsidRPr="00C5747A">
              <w:rPr>
                <w:iCs/>
              </w:rPr>
              <w:t>gudu</w:t>
            </w:r>
            <w:proofErr w:type="spellEnd"/>
          </w:p>
        </w:tc>
        <w:tc>
          <w:tcPr>
            <w:tcW w:w="2376" w:type="dxa"/>
          </w:tcPr>
          <w:p w14:paraId="531EACA1" w14:textId="77777777" w:rsidR="00136555" w:rsidRDefault="00136555" w:rsidP="000E5DCF">
            <w:pPr>
              <w:rPr>
                <w:i/>
              </w:rPr>
            </w:pPr>
            <w:r>
              <w:t>No ortholog</w:t>
            </w:r>
          </w:p>
        </w:tc>
      </w:tr>
      <w:tr w:rsidR="00136555" w14:paraId="7DF7C1BD" w14:textId="77777777" w:rsidTr="000E5DCF">
        <w:tc>
          <w:tcPr>
            <w:tcW w:w="1696" w:type="dxa"/>
          </w:tcPr>
          <w:p w14:paraId="32C06EA7" w14:textId="77777777" w:rsidR="00136555" w:rsidRPr="00F0103A" w:rsidRDefault="00136555" w:rsidP="000E5DCF">
            <w:pPr>
              <w:rPr>
                <w:i/>
              </w:rPr>
            </w:pPr>
            <w:r w:rsidRPr="00F0103A">
              <w:rPr>
                <w:b/>
                <w:i/>
              </w:rPr>
              <w:t>ODAD3</w:t>
            </w:r>
          </w:p>
        </w:tc>
        <w:tc>
          <w:tcPr>
            <w:tcW w:w="2924" w:type="dxa"/>
          </w:tcPr>
          <w:p w14:paraId="1B61C0EE" w14:textId="77777777" w:rsidR="00136555" w:rsidRPr="00F0103A" w:rsidRDefault="00136555" w:rsidP="000E5DCF">
            <w:r w:rsidRPr="00F0103A">
              <w:t>outer dynein arm docking complex subunit 3</w:t>
            </w:r>
          </w:p>
        </w:tc>
        <w:tc>
          <w:tcPr>
            <w:tcW w:w="1930" w:type="dxa"/>
          </w:tcPr>
          <w:p w14:paraId="10333026" w14:textId="77777777" w:rsidR="00136555" w:rsidRPr="00F0103A" w:rsidRDefault="00136555" w:rsidP="000E5DCF">
            <w:pPr>
              <w:rPr>
                <w:b/>
                <w:iCs/>
              </w:rPr>
            </w:pPr>
            <w:r w:rsidRPr="00F0103A">
              <w:rPr>
                <w:iCs/>
              </w:rPr>
              <w:t>CCDC151, MGC20983,</w:t>
            </w:r>
            <w:r w:rsidRPr="00F0103A">
              <w:rPr>
                <w:iCs/>
              </w:rPr>
              <w:br/>
              <w:t>ODA10</w:t>
            </w:r>
          </w:p>
        </w:tc>
        <w:tc>
          <w:tcPr>
            <w:tcW w:w="2376" w:type="dxa"/>
          </w:tcPr>
          <w:p w14:paraId="16CAD270" w14:textId="77777777" w:rsidR="00136555" w:rsidRPr="00F0103A" w:rsidRDefault="00136555" w:rsidP="000E5DCF">
            <w:pPr>
              <w:rPr>
                <w:i/>
              </w:rPr>
            </w:pPr>
            <w:r w:rsidRPr="00F0103A">
              <w:rPr>
                <w:i/>
              </w:rPr>
              <w:t xml:space="preserve">DCC1 </w:t>
            </w:r>
            <w:r w:rsidRPr="00F0103A">
              <w:t xml:space="preserve">(ODA-DC1, ODA3) and </w:t>
            </w:r>
            <w:r w:rsidRPr="00F0103A">
              <w:rPr>
                <w:i/>
                <w:iCs/>
              </w:rPr>
              <w:t xml:space="preserve">ODA10 </w:t>
            </w:r>
            <w:r w:rsidRPr="00F0103A">
              <w:t>(ODA10)</w:t>
            </w:r>
            <w:r w:rsidRPr="00F0103A">
              <w:rPr>
                <w:bCs/>
                <w:vertAlign w:val="superscript"/>
                <w:lang w:val="en-US"/>
              </w:rPr>
              <w:t xml:space="preserve"> +</w:t>
            </w:r>
          </w:p>
        </w:tc>
      </w:tr>
      <w:tr w:rsidR="00136555" w14:paraId="1F91E65B" w14:textId="77777777" w:rsidTr="000E5DCF">
        <w:tc>
          <w:tcPr>
            <w:tcW w:w="1696" w:type="dxa"/>
          </w:tcPr>
          <w:p w14:paraId="24D07290" w14:textId="77777777" w:rsidR="00136555" w:rsidRDefault="00136555" w:rsidP="000E5DCF">
            <w:pPr>
              <w:rPr>
                <w:i/>
              </w:rPr>
            </w:pPr>
            <w:r w:rsidRPr="002905FB">
              <w:rPr>
                <w:b/>
                <w:i/>
              </w:rPr>
              <w:t>ODAD4</w:t>
            </w:r>
          </w:p>
        </w:tc>
        <w:tc>
          <w:tcPr>
            <w:tcW w:w="2924" w:type="dxa"/>
          </w:tcPr>
          <w:p w14:paraId="6BC7BE60" w14:textId="77777777" w:rsidR="00136555" w:rsidRDefault="00136555" w:rsidP="000E5DCF">
            <w:r>
              <w:t>outer dynein arm docking complex subunit 4</w:t>
            </w:r>
          </w:p>
        </w:tc>
        <w:tc>
          <w:tcPr>
            <w:tcW w:w="1930" w:type="dxa"/>
          </w:tcPr>
          <w:p w14:paraId="68DF4E53" w14:textId="77777777" w:rsidR="00136555" w:rsidRPr="00C5747A" w:rsidRDefault="00136555" w:rsidP="000E5DCF">
            <w:pPr>
              <w:rPr>
                <w:b/>
                <w:iCs/>
                <w:highlight w:val="yellow"/>
              </w:rPr>
            </w:pPr>
            <w:r w:rsidRPr="00C5747A">
              <w:rPr>
                <w:iCs/>
              </w:rPr>
              <w:t>TTC25,</w:t>
            </w:r>
            <w:r w:rsidRPr="00C5747A">
              <w:rPr>
                <w:b/>
                <w:iCs/>
              </w:rPr>
              <w:t xml:space="preserve"> </w:t>
            </w:r>
            <w:r w:rsidRPr="00C5747A">
              <w:rPr>
                <w:iCs/>
              </w:rPr>
              <w:t>DKFZP434H0115</w:t>
            </w:r>
          </w:p>
        </w:tc>
        <w:tc>
          <w:tcPr>
            <w:tcW w:w="2376" w:type="dxa"/>
          </w:tcPr>
          <w:p w14:paraId="59CCC441" w14:textId="77777777" w:rsidR="00136555" w:rsidRDefault="00136555" w:rsidP="000E5DCF">
            <w:pPr>
              <w:rPr>
                <w:i/>
              </w:rPr>
            </w:pPr>
            <w:r>
              <w:t>No ortholog</w:t>
            </w:r>
          </w:p>
        </w:tc>
      </w:tr>
      <w:tr w:rsidR="00136555" w14:paraId="02F67999" w14:textId="77777777" w:rsidTr="000E5DCF">
        <w:tc>
          <w:tcPr>
            <w:tcW w:w="1696" w:type="dxa"/>
          </w:tcPr>
          <w:p w14:paraId="3B3EE463" w14:textId="77777777" w:rsidR="00136555" w:rsidRPr="00F0103A" w:rsidRDefault="00136555" w:rsidP="000E5DCF">
            <w:pPr>
              <w:rPr>
                <w:bCs/>
                <w:i/>
              </w:rPr>
            </w:pPr>
            <w:r w:rsidRPr="00F0103A">
              <w:rPr>
                <w:bCs/>
                <w:i/>
              </w:rPr>
              <w:t>CLXN</w:t>
            </w:r>
          </w:p>
        </w:tc>
        <w:tc>
          <w:tcPr>
            <w:tcW w:w="2924" w:type="dxa"/>
          </w:tcPr>
          <w:p w14:paraId="76CC6DB2" w14:textId="77777777" w:rsidR="00136555" w:rsidRPr="00F0103A" w:rsidRDefault="00136555" w:rsidP="000E5DCF">
            <w:proofErr w:type="spellStart"/>
            <w:r w:rsidRPr="00F0103A">
              <w:t>calaxin</w:t>
            </w:r>
            <w:proofErr w:type="spellEnd"/>
          </w:p>
        </w:tc>
        <w:tc>
          <w:tcPr>
            <w:tcW w:w="1930" w:type="dxa"/>
          </w:tcPr>
          <w:p w14:paraId="1B994DA9" w14:textId="77777777" w:rsidR="00136555" w:rsidRPr="00F0103A" w:rsidRDefault="00136555" w:rsidP="000E5DCF">
            <w:pPr>
              <w:rPr>
                <w:iCs/>
              </w:rPr>
            </w:pPr>
            <w:r w:rsidRPr="00F0103A">
              <w:rPr>
                <w:b/>
                <w:bCs/>
                <w:iCs/>
              </w:rPr>
              <w:t>ODAD5</w:t>
            </w:r>
            <w:r w:rsidRPr="00F0103A">
              <w:rPr>
                <w:iCs/>
              </w:rPr>
              <w:t>, EFCAB1, FLJ11767</w:t>
            </w:r>
          </w:p>
          <w:p w14:paraId="634519F2" w14:textId="77777777" w:rsidR="00136555" w:rsidRPr="00F0103A" w:rsidRDefault="00136555" w:rsidP="000E5DCF">
            <w:pPr>
              <w:rPr>
                <w:b/>
                <w:bCs/>
                <w:iCs/>
              </w:rPr>
            </w:pPr>
          </w:p>
        </w:tc>
        <w:tc>
          <w:tcPr>
            <w:tcW w:w="2376" w:type="dxa"/>
          </w:tcPr>
          <w:p w14:paraId="6D0132AD" w14:textId="77777777" w:rsidR="00136555" w:rsidRPr="00F0103A" w:rsidRDefault="00136555" w:rsidP="000E5DCF">
            <w:r w:rsidRPr="00F0103A">
              <w:t>No ortholog</w:t>
            </w:r>
          </w:p>
          <w:p w14:paraId="620207EA" w14:textId="77777777" w:rsidR="00136555" w:rsidRPr="00F0103A" w:rsidRDefault="00136555" w:rsidP="000E5DCF"/>
        </w:tc>
      </w:tr>
    </w:tbl>
    <w:p w14:paraId="2D600BA7" w14:textId="77777777" w:rsidR="00F64795" w:rsidRDefault="00F64795"/>
    <w:sectPr w:rsidR="00F64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555"/>
    <w:rsid w:val="00136555"/>
    <w:rsid w:val="00C949CB"/>
    <w:rsid w:val="00F6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EE71F"/>
  <w15:chartTrackingRefBased/>
  <w15:docId w15:val="{DA422524-047F-42A0-992B-96CD6C5A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5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584</Characters>
  <Application>Microsoft Office Word</Application>
  <DocSecurity>0</DocSecurity>
  <Lines>28</Lines>
  <Paragraphs>16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1-12-21T16:19:00Z</dcterms:created>
  <dcterms:modified xsi:type="dcterms:W3CDTF">2021-12-21T16:19:00Z</dcterms:modified>
</cp:coreProperties>
</file>